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4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812"/>
        <w:gridCol w:w="2028"/>
        <w:gridCol w:w="1500"/>
      </w:tblGrid>
      <w:tr w14:paraId="51FC6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13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A4415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F5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 outcome</w:t>
            </w:r>
          </w:p>
        </w:tc>
        <w:tc>
          <w:tcPr>
            <w:tcW w:w="20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4B0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 outcome </w:t>
            </w:r>
          </w:p>
        </w:tc>
        <w:tc>
          <w:tcPr>
            <w:tcW w:w="15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464D8F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>-value</w:t>
            </w:r>
          </w:p>
        </w:tc>
      </w:tr>
      <w:tr w14:paraId="57970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1A02C4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551098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196)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7EF440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54)</w:t>
            </w:r>
          </w:p>
        </w:tc>
        <w:tc>
          <w:tcPr>
            <w:tcW w:w="15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0699C23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 w14:paraId="616BF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A840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5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6 ± 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2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20 ± 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B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2</w:t>
            </w:r>
          </w:p>
        </w:tc>
      </w:tr>
      <w:tr w14:paraId="3CF6E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4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A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6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± 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6F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3</w:t>
            </w:r>
          </w:p>
        </w:tc>
      </w:tr>
      <w:tr w14:paraId="58EC8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49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n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10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DD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F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1</w:t>
            </w:r>
          </w:p>
        </w:tc>
      </w:tr>
      <w:tr w14:paraId="1217F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C8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1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 (6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3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6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AD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F1F8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26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E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8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7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F75C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BD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ke-up stroke,n(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9E9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C40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C4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4</w:t>
            </w:r>
          </w:p>
        </w:tc>
      </w:tr>
      <w:tr w14:paraId="7D531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1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3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4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47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BC32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2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E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5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79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1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F336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48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3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C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2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0</w:t>
            </w:r>
          </w:p>
        </w:tc>
      </w:tr>
      <w:tr w14:paraId="0A46A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6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m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1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9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0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9</w:t>
            </w:r>
          </w:p>
        </w:tc>
      </w:tr>
      <w:tr w14:paraId="2F2CA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E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HSS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A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2 ± 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4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1 ± 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2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01</w:t>
            </w:r>
          </w:p>
        </w:tc>
      </w:tr>
      <w:tr w14:paraId="0FFC0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78A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9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34.5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B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39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5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4</w:t>
            </w:r>
          </w:p>
        </w:tc>
      </w:tr>
    </w:tbl>
    <w:p w14:paraId="2A495C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98000B"/>
    <w:rsid w:val="389C5EE5"/>
    <w:rsid w:val="6260306E"/>
    <w:rsid w:val="674E74AC"/>
    <w:rsid w:val="6D98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01</Characters>
  <Lines>0</Lines>
  <Paragraphs>0</Paragraphs>
  <TotalTime>2</TotalTime>
  <ScaleCrop>false</ScaleCrop>
  <LinksUpToDate>false</LinksUpToDate>
  <CharactersWithSpaces>4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8:31:00Z</dcterms:created>
  <dc:creator>渡风鸾</dc:creator>
  <cp:lastModifiedBy>渡风鸾</cp:lastModifiedBy>
  <dcterms:modified xsi:type="dcterms:W3CDTF">2025-08-05T14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AA97F840F1D4419B6C9E7753DBE67BE_11</vt:lpwstr>
  </property>
  <property fmtid="{D5CDD505-2E9C-101B-9397-08002B2CF9AE}" pid="4" name="KSOTemplateDocerSaveRecord">
    <vt:lpwstr>eyJoZGlkIjoiMDU5OTQ5MmVjYTY4YzgzOTFkYThhOTEzYTRkYmVkZTMiLCJ1c2VySWQiOiI0MzIxMzMyNjcifQ==</vt:lpwstr>
  </property>
</Properties>
</file>